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E8BB3" w14:textId="77777777" w:rsidR="000B62A9" w:rsidRDefault="000B62A9" w:rsidP="0008132B">
      <w:pPr>
        <w:pStyle w:val="Caption"/>
        <w:keepNext/>
        <w:rPr>
          <w:color w:val="auto"/>
          <w:sz w:val="22"/>
          <w:szCs w:val="22"/>
        </w:rPr>
      </w:pPr>
    </w:p>
    <w:p w14:paraId="5AA82050" w14:textId="2153DC6F" w:rsidR="000B62A9" w:rsidRPr="00631344" w:rsidRDefault="00BB4D84" w:rsidP="00BB4D84">
      <w:pPr>
        <w:pStyle w:val="Caption"/>
        <w:keepNext/>
        <w:jc w:val="center"/>
        <w:rPr>
          <w:color w:val="auto"/>
          <w:sz w:val="22"/>
          <w:szCs w:val="22"/>
        </w:rPr>
      </w:pPr>
      <w:bookmarkStart w:id="0" w:name="_GoBack"/>
      <w:bookmarkEnd w:id="0"/>
      <w:r>
        <w:rPr>
          <w:color w:val="auto"/>
          <w:sz w:val="22"/>
          <w:szCs w:val="22"/>
        </w:rPr>
        <w:t xml:space="preserve">S1 </w:t>
      </w:r>
      <w:r w:rsidR="000B62A9" w:rsidRPr="00631344">
        <w:rPr>
          <w:color w:val="auto"/>
          <w:sz w:val="22"/>
          <w:szCs w:val="22"/>
        </w:rPr>
        <w:t>Table.</w:t>
      </w:r>
    </w:p>
    <w:tbl>
      <w:tblPr>
        <w:tblW w:w="8095" w:type="dxa"/>
        <w:jc w:val="center"/>
        <w:tblInd w:w="93" w:type="dxa"/>
        <w:tblLook w:val="04A0" w:firstRow="1" w:lastRow="0" w:firstColumn="1" w:lastColumn="0" w:noHBand="0" w:noVBand="1"/>
      </w:tblPr>
      <w:tblGrid>
        <w:gridCol w:w="940"/>
        <w:gridCol w:w="1307"/>
        <w:gridCol w:w="1454"/>
        <w:gridCol w:w="1417"/>
        <w:gridCol w:w="1418"/>
        <w:gridCol w:w="1559"/>
      </w:tblGrid>
      <w:tr w:rsidR="000B62A9" w:rsidRPr="00631344" w14:paraId="060222EA" w14:textId="77777777" w:rsidTr="000B62A9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916C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DFCF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E08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ATC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EDE3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Controls</w:t>
            </w:r>
          </w:p>
        </w:tc>
      </w:tr>
      <w:tr w:rsidR="000B62A9" w:rsidRPr="00631344" w14:paraId="180CABAA" w14:textId="77777777" w:rsidTr="000B62A9">
        <w:trPr>
          <w:trHeight w:val="315"/>
          <w:jc w:val="center"/>
        </w:trPr>
        <w:tc>
          <w:tcPr>
            <w:tcW w:w="22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31D1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Measure (Accuracy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EB5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C006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Po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8856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2322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Post</w:t>
            </w:r>
          </w:p>
        </w:tc>
      </w:tr>
      <w:tr w:rsidR="000B62A9" w:rsidRPr="00631344" w14:paraId="5D01C817" w14:textId="77777777" w:rsidTr="000B62A9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6A35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Verb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37BC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Congrue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83F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5.19 (5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9F5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3.22 (8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327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3.99 (7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D06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3.44 (7.37)</w:t>
            </w:r>
          </w:p>
        </w:tc>
      </w:tr>
      <w:tr w:rsidR="000B62A9" w:rsidRPr="00631344" w14:paraId="72C25F3B" w14:textId="77777777" w:rsidTr="000B62A9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5FAF1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A832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Incongrue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6C4B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2.44 (7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2E7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0.72 (8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6099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88 (8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EC4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87.08 (10.52)</w:t>
            </w:r>
          </w:p>
        </w:tc>
      </w:tr>
      <w:tr w:rsidR="000B62A9" w:rsidRPr="00631344" w14:paraId="77226A70" w14:textId="77777777" w:rsidTr="000B62A9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45F5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94A8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3E7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AB5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123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4719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B62A9" w:rsidRPr="00631344" w14:paraId="1F860FE1" w14:textId="77777777" w:rsidTr="000B62A9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498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Spati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0E7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Congrue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BCE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9.49 (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829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9.21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44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8.97 (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D69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8.11 (3.58)</w:t>
            </w:r>
          </w:p>
        </w:tc>
      </w:tr>
      <w:tr w:rsidR="000B62A9" w:rsidRPr="00631344" w14:paraId="568E1552" w14:textId="77777777" w:rsidTr="000B62A9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F271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2BC" w14:textId="77777777" w:rsidR="000B62A9" w:rsidRPr="00631344" w:rsidRDefault="000B62A9" w:rsidP="000B62A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31344">
              <w:rPr>
                <w:rFonts w:eastAsia="Times New Roman" w:cs="Times New Roman"/>
                <w:color w:val="000000"/>
              </w:rPr>
              <w:t>Incongrue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F8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3.4 (6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216D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4.1 (6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03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0.33 (1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A2AA" w14:textId="77777777" w:rsidR="000B62A9" w:rsidRPr="00631344" w:rsidRDefault="000B62A9" w:rsidP="000B62A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31344">
              <w:rPr>
                <w:rFonts w:eastAsia="Times New Roman" w:cs="Arial"/>
                <w:color w:val="000000"/>
              </w:rPr>
              <w:t>90.56 (9.3)</w:t>
            </w:r>
          </w:p>
        </w:tc>
      </w:tr>
    </w:tbl>
    <w:p w14:paraId="34294A6E" w14:textId="77777777" w:rsidR="000A7B4C" w:rsidRPr="00631344" w:rsidRDefault="000A7B4C"/>
    <w:sectPr w:rsidR="000A7B4C" w:rsidRPr="00631344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A64"/>
    <w:rsid w:val="0008132B"/>
    <w:rsid w:val="00084FFB"/>
    <w:rsid w:val="000A7B4C"/>
    <w:rsid w:val="000B62A9"/>
    <w:rsid w:val="001D3B76"/>
    <w:rsid w:val="004D2403"/>
    <w:rsid w:val="00566792"/>
    <w:rsid w:val="00631344"/>
    <w:rsid w:val="00795BDA"/>
    <w:rsid w:val="00965CBA"/>
    <w:rsid w:val="009679FB"/>
    <w:rsid w:val="00BB4D84"/>
    <w:rsid w:val="00CE0A64"/>
    <w:rsid w:val="00DF4B11"/>
    <w:rsid w:val="00E95FA3"/>
    <w:rsid w:val="00F4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97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8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SRR</dc:creator>
  <cp:lastModifiedBy>Sandra</cp:lastModifiedBy>
  <cp:revision>2</cp:revision>
  <dcterms:created xsi:type="dcterms:W3CDTF">2016-02-20T21:18:00Z</dcterms:created>
  <dcterms:modified xsi:type="dcterms:W3CDTF">2016-02-20T21:18:00Z</dcterms:modified>
</cp:coreProperties>
</file>